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72FB" w:rsidRPr="00472431" w:rsidRDefault="007572FB" w:rsidP="007572FB">
      <w:pPr>
        <w:tabs>
          <w:tab w:val="left" w:pos="6946"/>
        </w:tabs>
        <w:rPr>
          <w:rFonts w:ascii="Times New Roman" w:hAnsi="Times New Roman"/>
          <w:b/>
          <w:sz w:val="24"/>
          <w:szCs w:val="24"/>
        </w:rPr>
      </w:pPr>
      <w:bookmarkStart w:id="0" w:name="_GoBack"/>
      <w:r w:rsidRPr="00472431">
        <w:rPr>
          <w:rFonts w:ascii="Times New Roman" w:hAnsi="Times New Roman"/>
          <w:b/>
          <w:sz w:val="24"/>
          <w:szCs w:val="24"/>
        </w:rPr>
        <w:t xml:space="preserve">Table </w:t>
      </w:r>
      <w:r w:rsidR="008B5A93" w:rsidRPr="00472431">
        <w:rPr>
          <w:rFonts w:ascii="Times New Roman" w:hAnsi="Times New Roman" w:hint="eastAsia"/>
          <w:b/>
          <w:sz w:val="24"/>
          <w:szCs w:val="24"/>
        </w:rPr>
        <w:t>S</w:t>
      </w:r>
      <w:r w:rsidRPr="00472431">
        <w:rPr>
          <w:rFonts w:ascii="Times New Roman" w:hAnsi="Times New Roman"/>
          <w:b/>
          <w:sz w:val="24"/>
          <w:szCs w:val="24"/>
        </w:rPr>
        <w:t>2</w:t>
      </w:r>
      <w:r w:rsidRPr="00472431">
        <w:rPr>
          <w:rFonts w:ascii="Times New Roman" w:hAnsi="Times New Roman"/>
          <w:sz w:val="24"/>
          <w:szCs w:val="24"/>
        </w:rPr>
        <w:t xml:space="preserve">  Summary of all the SNPs with </w:t>
      </w:r>
      <w:r w:rsidRPr="00472431">
        <w:rPr>
          <w:rFonts w:ascii="Times New Roman" w:hAnsi="Times New Roman" w:hint="eastAsia"/>
          <w:i/>
          <w:sz w:val="24"/>
          <w:szCs w:val="24"/>
        </w:rPr>
        <w:t>P</w:t>
      </w:r>
      <w:r w:rsidRPr="00472431">
        <w:rPr>
          <w:rFonts w:ascii="Times New Roman" w:hAnsi="Times New Roman" w:hint="eastAsia"/>
          <w:sz w:val="24"/>
          <w:szCs w:val="24"/>
        </w:rPr>
        <w:t xml:space="preserve"> </w:t>
      </w:r>
      <w:r w:rsidRPr="00472431">
        <w:rPr>
          <w:rFonts w:ascii="Times New Roman" w:hAnsi="Times New Roman"/>
          <w:sz w:val="24"/>
          <w:szCs w:val="24"/>
        </w:rPr>
        <w:t>values less than 10</w:t>
      </w:r>
      <w:r w:rsidRPr="00472431">
        <w:rPr>
          <w:rFonts w:ascii="Times New Roman" w:hAnsi="Times New Roman"/>
          <w:sz w:val="24"/>
          <w:szCs w:val="24"/>
          <w:vertAlign w:val="superscript"/>
        </w:rPr>
        <w:t>-4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80"/>
        <w:gridCol w:w="1975"/>
        <w:gridCol w:w="1139"/>
        <w:gridCol w:w="352"/>
        <w:gridCol w:w="1381"/>
        <w:gridCol w:w="1976"/>
        <w:gridCol w:w="1140"/>
        <w:gridCol w:w="337"/>
        <w:gridCol w:w="1381"/>
        <w:gridCol w:w="1976"/>
        <w:gridCol w:w="1137"/>
      </w:tblGrid>
      <w:tr w:rsidR="00472431" w:rsidRPr="00472431" w:rsidTr="009542A1">
        <w:trPr>
          <w:trHeight w:val="300"/>
        </w:trPr>
        <w:tc>
          <w:tcPr>
            <w:tcW w:w="48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Southern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Central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Joint</w:t>
            </w:r>
          </w:p>
        </w:tc>
        <w:tc>
          <w:tcPr>
            <w:tcW w:w="402" w:type="pct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sz w:val="18"/>
                <w:szCs w:val="18"/>
              </w:rPr>
              <w:t> 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NP ID</w:t>
            </w:r>
          </w:p>
        </w:tc>
        <w:tc>
          <w:tcPr>
            <w:tcW w:w="6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r</w:t>
            </w:r>
            <w:r w:rsidRPr="00472431"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>.</w:t>
            </w: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position </w:t>
            </w:r>
          </w:p>
        </w:tc>
        <w:tc>
          <w:tcPr>
            <w:tcW w:w="40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 xml:space="preserve">P </w:t>
            </w: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4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NP ID</w:t>
            </w:r>
          </w:p>
        </w:tc>
        <w:tc>
          <w:tcPr>
            <w:tcW w:w="6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r</w:t>
            </w:r>
            <w:r w:rsidRPr="00472431"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>.</w:t>
            </w: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position </w:t>
            </w:r>
          </w:p>
        </w:tc>
        <w:tc>
          <w:tcPr>
            <w:tcW w:w="40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 xml:space="preserve">P </w:t>
            </w: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19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SNP ID</w:t>
            </w:r>
          </w:p>
        </w:tc>
        <w:tc>
          <w:tcPr>
            <w:tcW w:w="697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Chr</w:t>
            </w:r>
            <w:r w:rsidRPr="00472431">
              <w:rPr>
                <w:rFonts w:ascii="Times New Roman" w:eastAsiaTheme="minorEastAsia" w:hAnsi="Times New Roman" w:hint="eastAsia"/>
                <w:b/>
                <w:bCs/>
                <w:sz w:val="18"/>
                <w:szCs w:val="18"/>
              </w:rPr>
              <w:t>.</w:t>
            </w: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 xml:space="preserve"> position </w:t>
            </w:r>
          </w:p>
        </w:tc>
        <w:tc>
          <w:tcPr>
            <w:tcW w:w="402" w:type="pct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b/>
                <w:bCs/>
                <w:i/>
                <w:sz w:val="18"/>
                <w:szCs w:val="18"/>
              </w:rPr>
              <w:t xml:space="preserve">P </w:t>
            </w:r>
            <w:r w:rsidRPr="00472431">
              <w:rPr>
                <w:rFonts w:ascii="Times New Roman" w:eastAsia="Times New Roman" w:hAnsi="Times New Roman"/>
                <w:b/>
                <w:bCs/>
                <w:sz w:val="18"/>
                <w:szCs w:val="18"/>
              </w:rPr>
              <w:t>value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119426</w:t>
            </w:r>
          </w:p>
        </w:tc>
        <w:tc>
          <w:tcPr>
            <w:tcW w:w="6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406188</w:t>
            </w:r>
          </w:p>
        </w:tc>
        <w:tc>
          <w:tcPr>
            <w:tcW w:w="40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45E-06</w:t>
            </w:r>
          </w:p>
        </w:tc>
        <w:tc>
          <w:tcPr>
            <w:tcW w:w="124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905886</w:t>
            </w:r>
          </w:p>
        </w:tc>
        <w:tc>
          <w:tcPr>
            <w:tcW w:w="6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3:96254895</w:t>
            </w:r>
          </w:p>
        </w:tc>
        <w:tc>
          <w:tcPr>
            <w:tcW w:w="40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66E-06</w:t>
            </w:r>
          </w:p>
        </w:tc>
        <w:tc>
          <w:tcPr>
            <w:tcW w:w="119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272105</w:t>
            </w:r>
          </w:p>
        </w:tc>
        <w:tc>
          <w:tcPr>
            <w:tcW w:w="697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32707977</w:t>
            </w:r>
          </w:p>
        </w:tc>
        <w:tc>
          <w:tcPr>
            <w:tcW w:w="402" w:type="pct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26E-07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160758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429655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99E-06</w:t>
            </w:r>
          </w:p>
        </w:tc>
        <w:tc>
          <w:tcPr>
            <w:tcW w:w="12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896464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8835488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45E-06</w:t>
            </w:r>
          </w:p>
        </w:tc>
        <w:tc>
          <w:tcPr>
            <w:tcW w:w="11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14259</w:t>
            </w:r>
          </w:p>
        </w:tc>
        <w:tc>
          <w:tcPr>
            <w:tcW w:w="69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1648942</w:t>
            </w:r>
          </w:p>
        </w:tc>
        <w:tc>
          <w:tcPr>
            <w:tcW w:w="402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06E-06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0921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395496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20E-06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7354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6462900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78E-0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82502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1822724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14E-06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41895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0:13490359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08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6800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703328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86E-06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0921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395496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41E-06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74136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20775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19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53983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8:3203778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27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4945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164569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34E-06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05353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742096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61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77162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3:10872650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3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0207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9:5945969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64E-06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69348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:22736945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21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92792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7765706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38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42416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16587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76E-06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1425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16489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30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23745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777031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25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3175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63772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10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41122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0:948215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96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82502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1822724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4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05353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742096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24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39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2:4703244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96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8120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241362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4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22223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163641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35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3175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637721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20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5249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247474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4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27221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3271024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6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02971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395635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20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8116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12309945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52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93397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3:11010607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7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314245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8494137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21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10567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6:79957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9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27301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3271961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7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42416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16587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25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7932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7767405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1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02971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395635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7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1894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7:2417355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53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66971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58364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41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7440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3273406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1.7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09371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0:10307127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62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66971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58370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41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5152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639587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45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9633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1:3006538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48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7265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598728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8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434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1:342698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5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75079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33878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60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80653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247291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9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14926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4:6994526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2.6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93197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20248330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00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810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6:5597622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47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16075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42965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2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79189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43631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12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1511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6:5597463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7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11942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40618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2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80344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3:5998580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12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5622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9086036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8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66626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0:3339614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44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50462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7:4537489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34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53672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645528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2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30534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9:5948714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3.8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lastRenderedPageBreak/>
              <w:t>rs15152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639587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39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28790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6461780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3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346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4:9614626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3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93039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31659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47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5702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4:643801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63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1896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7:1158941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32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59122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43256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59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96405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17378754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65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22675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8:2039082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4.9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5580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1:3006804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64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66263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2950119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9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687731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792259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04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79188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2504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99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97733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2980164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9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82238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1160726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4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27210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3270797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28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19765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6:800044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92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36454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1333652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4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33766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3:779712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42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32566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6:800521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0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21522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7:3885682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75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54120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:6325094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87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05785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6460101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18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46538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7:13088157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5.7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14874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3:667433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88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21718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7:4534747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2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31388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1125252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0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4234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0:551233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88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5616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9089345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3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51237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:16609175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2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02240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140151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01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0392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60362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63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73913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2183512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32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596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1:3006262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56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51407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6458439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6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314245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8494137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4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87043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5582813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67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81204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3863287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81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7213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14956715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5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13442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119846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46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4305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:604434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86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26205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560547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6.84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1423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3951149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67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72736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3:6470848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0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34179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6:8062123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18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08775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109541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71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73699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9089756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3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0731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3793084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20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31371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7:1033886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80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86883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7:7462163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43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518471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:472846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2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81296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661761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85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29862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2413643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45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1688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477108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8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43008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6353518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87E-05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38245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12466267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48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927084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8876529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9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818020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9086347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7.58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79254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8876290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0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96787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2729965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59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03645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8874391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2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6428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646026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67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8116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12309945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30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02164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:16540195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77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1295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3:2145828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3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4602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10589256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81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278206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0:89350918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4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79009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3:9632354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9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653879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9619859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51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4880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:16540335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8.90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313513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18732713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13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lastRenderedPageBreak/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374067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1:7760568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02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14239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0:3951149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22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174798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5:6456127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1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483302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3792768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3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8403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3:6573729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16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96723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2:96198249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44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8019503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4:19526162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25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25464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9:59467201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47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308060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16461167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28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50542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8:12388712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78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729084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4:6023425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3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269275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7:13640704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86E-05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2277188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72354457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58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743417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21:34269830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63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</w:tr>
      <w:tr w:rsidR="00472431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932869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14:81304805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76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</w:tr>
      <w:tr w:rsidR="007572FB" w:rsidRPr="00472431" w:rsidTr="009542A1">
        <w:trPr>
          <w:trHeight w:val="300"/>
        </w:trPr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124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rs10756902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Chr9:17700876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9.94E-05</w:t>
            </w:r>
          </w:p>
        </w:tc>
        <w:tc>
          <w:tcPr>
            <w:tcW w:w="119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472431">
              <w:rPr>
                <w:rFonts w:ascii="Times New Roman" w:eastAsia="Times New Roman" w:hAnsi="Times New Roman"/>
                <w:sz w:val="18"/>
                <w:szCs w:val="18"/>
              </w:rPr>
              <w:t> </w:t>
            </w:r>
          </w:p>
        </w:tc>
        <w:tc>
          <w:tcPr>
            <w:tcW w:w="48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697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402" w:type="pct"/>
            <w:shd w:val="clear" w:color="auto" w:fill="auto"/>
            <w:noWrap/>
            <w:vAlign w:val="bottom"/>
            <w:hideMark/>
          </w:tcPr>
          <w:p w:rsidR="007572FB" w:rsidRPr="00472431" w:rsidRDefault="007572FB" w:rsidP="009542A1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472431">
              <w:rPr>
                <w:rFonts w:ascii="Times New Roman" w:eastAsia="Times New Roman" w:hAnsi="Times New Roman"/>
              </w:rPr>
              <w:t> </w:t>
            </w:r>
          </w:p>
        </w:tc>
      </w:tr>
      <w:bookmarkEnd w:id="0"/>
    </w:tbl>
    <w:p w:rsidR="00F61FA6" w:rsidRPr="00472431" w:rsidRDefault="00444B84"/>
    <w:sectPr w:rsidR="00F61FA6" w:rsidRPr="00472431" w:rsidSect="008B5A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B84" w:rsidRDefault="00444B84" w:rsidP="008B5A93">
      <w:pPr>
        <w:spacing w:after="0" w:line="240" w:lineRule="auto"/>
      </w:pPr>
      <w:r>
        <w:separator/>
      </w:r>
    </w:p>
  </w:endnote>
  <w:endnote w:type="continuationSeparator" w:id="0">
    <w:p w:rsidR="00444B84" w:rsidRDefault="00444B84" w:rsidP="008B5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B84" w:rsidRDefault="00444B84" w:rsidP="008B5A93">
      <w:pPr>
        <w:spacing w:after="0" w:line="240" w:lineRule="auto"/>
      </w:pPr>
      <w:r>
        <w:separator/>
      </w:r>
    </w:p>
  </w:footnote>
  <w:footnote w:type="continuationSeparator" w:id="0">
    <w:p w:rsidR="00444B84" w:rsidRDefault="00444B84" w:rsidP="008B5A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572FB"/>
    <w:rsid w:val="000A1F5C"/>
    <w:rsid w:val="001B3A05"/>
    <w:rsid w:val="00263095"/>
    <w:rsid w:val="003379F6"/>
    <w:rsid w:val="00444B84"/>
    <w:rsid w:val="00462EF8"/>
    <w:rsid w:val="00472431"/>
    <w:rsid w:val="007572FB"/>
    <w:rsid w:val="008B5A93"/>
    <w:rsid w:val="00AF2CFA"/>
    <w:rsid w:val="00D219DC"/>
    <w:rsid w:val="00F9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72FB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5A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5A93"/>
    <w:rPr>
      <w:rFonts w:ascii="Calibri" w:eastAsia="宋体" w:hAnsi="Calibri" w:cs="Times New Roman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5A9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5A93"/>
    <w:rPr>
      <w:rFonts w:ascii="Calibri" w:eastAsia="宋体" w:hAnsi="Calibri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1</Words>
  <Characters>4912</Characters>
  <Application>Microsoft Office Word</Application>
  <DocSecurity>0</DocSecurity>
  <Lines>40</Lines>
  <Paragraphs>11</Paragraphs>
  <ScaleCrop>false</ScaleCrop>
  <Company/>
  <LinksUpToDate>false</LinksUpToDate>
  <CharactersWithSpaces>5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hengdai</dc:creator>
  <cp:lastModifiedBy>juncheng</cp:lastModifiedBy>
  <cp:revision>3</cp:revision>
  <dcterms:created xsi:type="dcterms:W3CDTF">2012-04-18T07:09:00Z</dcterms:created>
  <dcterms:modified xsi:type="dcterms:W3CDTF">2012-05-21T05:47:00Z</dcterms:modified>
</cp:coreProperties>
</file>